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420A28" w14:textId="77777777" w:rsidR="001F1C75" w:rsidRPr="002540FF" w:rsidRDefault="001F1C75" w:rsidP="001F1C75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</w:t>
      </w:r>
      <w:r w:rsidRPr="002540FF">
        <w:rPr>
          <w:rFonts w:ascii="Arial" w:hAnsi="Arial" w:cs="Arial"/>
          <w:sz w:val="22"/>
          <w:szCs w:val="22"/>
        </w:rPr>
        <w:t xml:space="preserve">Table 3: Comparison of conventional and robotic-assisted coronary artery bypass grafting patients after entropy balancing. </w:t>
      </w:r>
    </w:p>
    <w:tbl>
      <w:tblPr>
        <w:tblpPr w:leftFromText="180" w:rightFromText="180" w:vertAnchor="text" w:horzAnchor="margin" w:tblpXSpec="center" w:tblpY="208"/>
        <w:tblW w:w="8062" w:type="dxa"/>
        <w:tblLook w:val="04A0" w:firstRow="1" w:lastRow="0" w:firstColumn="1" w:lastColumn="0" w:noHBand="0" w:noVBand="1"/>
      </w:tblPr>
      <w:tblGrid>
        <w:gridCol w:w="3979"/>
        <w:gridCol w:w="1610"/>
        <w:gridCol w:w="1300"/>
        <w:gridCol w:w="1300"/>
      </w:tblGrid>
      <w:tr w:rsidR="001F1C75" w:rsidRPr="002540FF" w14:paraId="6F54882D" w14:textId="77777777" w:rsidTr="00EA4FF0">
        <w:trPr>
          <w:trHeight w:val="320"/>
        </w:trPr>
        <w:tc>
          <w:tcPr>
            <w:tcW w:w="39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8C84B7" w14:textId="77777777" w:rsidR="001F1C75" w:rsidRPr="002540FF" w:rsidRDefault="001F1C75" w:rsidP="00EA4F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CC0E56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ventio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4ED95F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botic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4F61371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1F1C75" w:rsidRPr="002540FF" w14:paraId="2D2FB6AC" w14:textId="77777777" w:rsidTr="00EA4FF0">
        <w:trPr>
          <w:trHeight w:val="340"/>
        </w:trPr>
        <w:tc>
          <w:tcPr>
            <w:tcW w:w="39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9140C" w14:textId="77777777" w:rsidR="001F1C75" w:rsidRPr="002540FF" w:rsidRDefault="001F1C75" w:rsidP="00EA4F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682C0D7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=4,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12CBF97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=3,381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CBEC246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F1C75" w:rsidRPr="002540FF" w14:paraId="25D7B947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AF27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ge (years, </w:t>
            </w:r>
            <w:proofErr w:type="spellStart"/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±SD</w:t>
            </w:r>
            <w:proofErr w:type="spellEnd"/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F3204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5.7±1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802E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5.5±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85A2A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</w:tr>
      <w:tr w:rsidR="001F1C75" w:rsidRPr="002540FF" w14:paraId="65266E62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B9F39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 Sex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84404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64664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7243F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</w:tr>
      <w:tr w:rsidR="001F1C75" w:rsidRPr="002540FF" w14:paraId="675DBE84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59C37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6B20F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9DF9C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44EBF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75BDFD6E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2B296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diopulmonary Bypass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9D5CB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BBA84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F37D6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</w:tr>
      <w:tr w:rsidR="001F1C75" w:rsidRPr="002540FF" w14:paraId="26E7DFB1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06C5C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cutaneous Coronary Intervention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C197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49239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A82C8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</w:tr>
      <w:tr w:rsidR="001F1C75" w:rsidRPr="002540FF" w14:paraId="69CE809A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4326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C4F8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258D3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684B8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072A2888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8743B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lixhauser</w:t>
            </w:r>
            <w:proofErr w:type="spellEnd"/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omorbidity Score (</w:t>
            </w:r>
            <w:proofErr w:type="spellStart"/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±SD</w:t>
            </w:r>
            <w:proofErr w:type="spellEnd"/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FBE92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5±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EB749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5±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A59F6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</w:tr>
      <w:tr w:rsidR="001F1C75" w:rsidRPr="002540FF" w14:paraId="0EE8AFF3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1AE1D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gestive Heart Failure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17E06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CB72C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BEABA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1F1C75" w:rsidRPr="002540FF" w14:paraId="59B29486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2B09B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lve Disease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DEE0B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1FDA0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BD6F6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</w:tr>
      <w:tr w:rsidR="001F1C75" w:rsidRPr="002540FF" w14:paraId="52457955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8CDF2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lmonary Circulation Disorder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17AA9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B4C48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A4A69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  <w:tr w:rsidR="001F1C75" w:rsidRPr="002540FF" w14:paraId="2C41CD9E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C8DE4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ipheral Vascular Disease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3FC3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7172C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0CC13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</w:tr>
      <w:tr w:rsidR="001F1C75" w:rsidRPr="002540FF" w14:paraId="2F41F74F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A02A2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 Neurologic Disorder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F1B2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C0245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FEB47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1F1C75" w:rsidRPr="002540FF" w14:paraId="41AD39AD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9567D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Pulmonary Disease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7A325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AA2F3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A1C52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1F1C75" w:rsidRPr="002540FF" w14:paraId="093083CC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A6B0E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ver Disease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9D453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3EA1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9574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1F1C75" w:rsidRPr="002540FF" w14:paraId="56909648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CD7F1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agulopathy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5002F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4D76D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94DF6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1F1C75" w:rsidRPr="002540FF" w14:paraId="21859472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21FAD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besity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5E952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4AE7A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6674C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</w:tr>
      <w:tr w:rsidR="001F1C75" w:rsidRPr="002540FF" w14:paraId="3C4F9373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C97FB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F455C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4B7B5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87A0F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33A4EA19" w14:textId="77777777" w:rsidTr="00EA4FF0">
        <w:trPr>
          <w:trHeight w:val="320"/>
        </w:trPr>
        <w:tc>
          <w:tcPr>
            <w:tcW w:w="5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8824F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ome Quartile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C013E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87A9E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</w:tr>
      <w:tr w:rsidR="001F1C75" w:rsidRPr="002540FF" w14:paraId="02D8AC6E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58DBC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76th-100t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B382B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69F69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E7E85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55E05A0A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BB208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51st-75t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9ADFB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45531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51EEE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1AD63398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19B6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26th-50t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61A0F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27B1B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9837E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08C7948E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61840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1st-25t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D146A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4CCB8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EA11C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6588AA43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B5D8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F0A65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E7FF5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FCDD7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51E114B6" w14:textId="77777777" w:rsidTr="00EA4FF0">
        <w:trPr>
          <w:trHeight w:val="320"/>
        </w:trPr>
        <w:tc>
          <w:tcPr>
            <w:tcW w:w="5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8C19A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ary Payer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8150D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C60FA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</w:tr>
      <w:tr w:rsidR="001F1C75" w:rsidRPr="002540FF" w14:paraId="0970A15D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4654E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Priv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F3D59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15B46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73B09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48B7FBDD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B1F23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edica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65DF4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F241E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981DE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6257C221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61B6F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edicai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75C78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35E0E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C1FAC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401E954B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F521D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Oth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E127A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7BA65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699FF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062AB50E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226ED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C3348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81B42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AA578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245E24BA" w14:textId="77777777" w:rsidTr="00EA4FF0">
        <w:trPr>
          <w:trHeight w:val="320"/>
        </w:trPr>
        <w:tc>
          <w:tcPr>
            <w:tcW w:w="6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08000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pital Location/Teaching Status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B5665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</w:tr>
      <w:tr w:rsidR="001F1C75" w:rsidRPr="002540FF" w14:paraId="3FC8D702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3CAB6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Rur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48B78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77541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9FF6E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1D4EF7FD" w14:textId="77777777" w:rsidTr="00EA4FF0">
        <w:trPr>
          <w:trHeight w:val="320"/>
        </w:trPr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D3C79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etropolitan Non-Teachi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5B225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FF427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7DA6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F1C75" w:rsidRPr="002540FF" w14:paraId="6DC48A09" w14:textId="77777777" w:rsidTr="00EA4FF0">
        <w:trPr>
          <w:trHeight w:val="340"/>
        </w:trPr>
        <w:tc>
          <w:tcPr>
            <w:tcW w:w="3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C5E9A" w14:textId="77777777" w:rsidR="001F1C75" w:rsidRPr="002540FF" w:rsidRDefault="001F1C75" w:rsidP="00EA4FF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etropolitan Teachin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634E8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85E9C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22E3B" w14:textId="77777777" w:rsidR="001F1C75" w:rsidRPr="002540FF" w:rsidRDefault="001F1C75" w:rsidP="00EA4FF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27F07E19" w14:textId="77777777" w:rsidR="001F1C75" w:rsidRPr="002540FF" w:rsidRDefault="001F1C75" w:rsidP="001F1C75">
      <w:pPr>
        <w:rPr>
          <w:rFonts w:ascii="Arial" w:hAnsi="Arial" w:cs="Arial"/>
          <w:sz w:val="22"/>
          <w:szCs w:val="22"/>
        </w:rPr>
      </w:pPr>
    </w:p>
    <w:p w14:paraId="50223E1A" w14:textId="77777777" w:rsidR="001F1C75" w:rsidRPr="002540FF" w:rsidRDefault="001F1C75" w:rsidP="001F1C75">
      <w:pPr>
        <w:rPr>
          <w:rFonts w:ascii="Arial" w:hAnsi="Arial" w:cs="Arial"/>
          <w:sz w:val="22"/>
          <w:szCs w:val="22"/>
        </w:rPr>
      </w:pPr>
    </w:p>
    <w:p w14:paraId="5593CF5F" w14:textId="2090AE80" w:rsidR="003573CE" w:rsidRPr="001F1C75" w:rsidRDefault="003573CE">
      <w:pPr>
        <w:rPr>
          <w:rFonts w:ascii="Arial" w:hAnsi="Arial" w:cs="Arial"/>
          <w:sz w:val="22"/>
          <w:szCs w:val="22"/>
        </w:rPr>
      </w:pPr>
    </w:p>
    <w:sectPr w:rsidR="003573CE" w:rsidRPr="001F1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C75"/>
    <w:rsid w:val="001F1C75"/>
    <w:rsid w:val="003573CE"/>
    <w:rsid w:val="00375401"/>
    <w:rsid w:val="008C5CDF"/>
    <w:rsid w:val="00B53C8F"/>
    <w:rsid w:val="00BB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37E1D"/>
  <w15:chartTrackingRefBased/>
  <w15:docId w15:val="{772FCF18-0B7D-C348-BCDC-3CAEA7EA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C75"/>
  </w:style>
  <w:style w:type="paragraph" w:styleId="Heading1">
    <w:name w:val="heading 1"/>
    <w:basedOn w:val="Normal"/>
    <w:next w:val="Normal"/>
    <w:link w:val="Heading1Char"/>
    <w:uiPriority w:val="9"/>
    <w:qFormat/>
    <w:rsid w:val="001F1C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C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C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C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C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C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C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C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C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C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C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C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C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C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C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C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C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C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C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C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C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C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a, Arjun</dc:creator>
  <cp:keywords/>
  <dc:description/>
  <cp:lastModifiedBy>Verma, Arjun</cp:lastModifiedBy>
  <cp:revision>1</cp:revision>
  <dcterms:created xsi:type="dcterms:W3CDTF">2024-11-12T23:40:00Z</dcterms:created>
  <dcterms:modified xsi:type="dcterms:W3CDTF">2024-11-12T23:41:00Z</dcterms:modified>
</cp:coreProperties>
</file>